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977"/>
        <w:gridCol w:w="1312"/>
        <w:gridCol w:w="2950"/>
        <w:gridCol w:w="1827"/>
      </w:tblGrid>
      <w:tr w:rsidR="001E54AF" w:rsidRPr="001E54AF" w:rsidTr="001E5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</w:pPr>
            <w:bookmarkStart w:id="0" w:name="_GoBack" w:colFirst="0" w:colLast="0"/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  <w:t>Nerve name</w:t>
            </w:r>
          </w:p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  <w:t>(in larva)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:rsidR="001E54AF" w:rsidRPr="001E54AF" w:rsidRDefault="001E54AF" w:rsidP="0034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  <w:t>Axon bundles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:rsidR="001E54AF" w:rsidRPr="001E54AF" w:rsidRDefault="001E54AF" w:rsidP="0034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  <w:t xml:space="preserve">Terminology </w:t>
            </w:r>
          </w:p>
          <w:p w:rsidR="001E54AF" w:rsidRPr="001E54AF" w:rsidRDefault="001E54AF" w:rsidP="0034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  <w:t>(in embryo and larva)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:rsidR="001E54AF" w:rsidRPr="001E54AF" w:rsidRDefault="001E54AF" w:rsidP="003402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20"/>
                <w:lang w:val="en-US"/>
              </w:rPr>
              <w:t>Source</w:t>
            </w:r>
          </w:p>
        </w:tc>
      </w:tr>
      <w:tr w:rsidR="001E54AF" w:rsidRPr="001E54AF" w:rsidTr="001E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</w:tcBorders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Antennal nerve (AN)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  <w:t>1,2,3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</w:p>
        </w:tc>
        <w:tc>
          <w:tcPr>
            <w:tcW w:w="2950" w:type="dxa"/>
            <w:tcBorders>
              <w:top w:val="single" w:sz="4" w:space="0" w:color="auto"/>
            </w:tcBorders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Antennennerv (an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Antenna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 xml:space="preserve"> nerve (en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Antennal nerve (an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Compound pharynge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ph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Pharynge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ph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Hertweck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1931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Bodenstein, 1950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Schoofs, 2010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Hartenstein, 2017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</w:tc>
      </w:tr>
      <w:tr w:rsidR="001E54AF" w:rsidRPr="001E54AF" w:rsidTr="001E54A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16"/>
              </w:rPr>
            </w:pPr>
          </w:p>
        </w:tc>
        <w:tc>
          <w:tcPr>
            <w:tcW w:w="1312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  <w:t>1</w:t>
            </w:r>
          </w:p>
        </w:tc>
        <w:tc>
          <w:tcPr>
            <w:tcW w:w="2950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edial root of pharyngeal nerve (pn</w:t>
            </w: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vertAlign w:val="subscript"/>
                <w:lang w:val="en-US"/>
              </w:rPr>
              <w:t>m</w:t>
            </w: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827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Hartenstein, 2017</w:t>
            </w:r>
          </w:p>
        </w:tc>
      </w:tr>
      <w:tr w:rsidR="001E54AF" w:rsidRPr="001E54AF" w:rsidTr="001E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</w:pPr>
          </w:p>
        </w:tc>
        <w:tc>
          <w:tcPr>
            <w:tcW w:w="1312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  <w:t>2</w:t>
            </w:r>
          </w:p>
        </w:tc>
        <w:tc>
          <w:tcPr>
            <w:tcW w:w="2950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abral nerve (ln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Hypopharynge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hp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vertAlign w:val="subscript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Anterior root of pharynge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pn</w:t>
            </w: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vertAlign w:val="subscript"/>
                <w:lang w:val="en-US"/>
              </w:rPr>
              <w:t>a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Posterior root of pharynge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pn</w:t>
            </w: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vertAlign w:val="subscript"/>
                <w:lang w:val="en-US"/>
              </w:rPr>
              <w:t>p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827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Campos-Ortega, 1985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Campos-Ortega, 1985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</w:tc>
      </w:tr>
      <w:tr w:rsidR="001E54AF" w:rsidRPr="001E54AF" w:rsidTr="001E54A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16"/>
              </w:rPr>
            </w:pPr>
          </w:p>
        </w:tc>
        <w:tc>
          <w:tcPr>
            <w:tcW w:w="1312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  <w:t>3</w:t>
            </w:r>
          </w:p>
        </w:tc>
        <w:tc>
          <w:tcPr>
            <w:tcW w:w="2950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Antennal nerve (an)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Posterior antenn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an</w:t>
            </w: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vertAlign w:val="subscript"/>
                <w:lang w:val="en-US"/>
              </w:rPr>
              <w:t>p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827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</w:tc>
      </w:tr>
      <w:tr w:rsidR="001E54AF" w:rsidRPr="001E54AF" w:rsidTr="001E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Maxillary nerve (</w:t>
            </w:r>
            <w:proofErr w:type="spellStart"/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MxN</w:t>
            </w:r>
            <w:proofErr w:type="spellEnd"/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312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  <w:t>1,2,3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</w:p>
        </w:tc>
        <w:tc>
          <w:tcPr>
            <w:tcW w:w="2950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 xml:space="preserve">MN 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Nerv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 xml:space="preserve">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axillary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axillary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Combined maxillary-labi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b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abi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b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Combined labi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b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Compound labi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b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827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Hertweck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1931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Bodenstein, 1950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Schoofs, 2010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Hartenstein, 2017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</w:tc>
      </w:tr>
      <w:tr w:rsidR="001E54AF" w:rsidRPr="001E54AF" w:rsidTr="001E54A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</w:pPr>
          </w:p>
        </w:tc>
        <w:tc>
          <w:tcPr>
            <w:tcW w:w="1312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  <w:t>1</w:t>
            </w:r>
          </w:p>
        </w:tc>
        <w:tc>
          <w:tcPr>
            <w:tcW w:w="2950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abi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b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abial segmental nerve (ln)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Anterior root of labi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n</w:t>
            </w: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vertAlign w:val="subscript"/>
                <w:lang w:val="en-US"/>
              </w:rPr>
              <w:t>a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827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Campos-Ortega, 1985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Hartenstein, 2017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</w:tc>
      </w:tr>
      <w:tr w:rsidR="001E54AF" w:rsidRPr="001E54AF" w:rsidTr="001E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</w:pPr>
          </w:p>
        </w:tc>
        <w:tc>
          <w:tcPr>
            <w:tcW w:w="1312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  <w:t>2</w:t>
            </w:r>
          </w:p>
        </w:tc>
        <w:tc>
          <w:tcPr>
            <w:tcW w:w="2950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axillary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axillary segment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axillary root of labi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 xml:space="preserve">Anterior bundle of the 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 xml:space="preserve">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vertAlign w:val="subscript"/>
                <w:lang w:val="en-US"/>
              </w:rPr>
              <w:t>a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 xml:space="preserve">Posterior bundle of the 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 xml:space="preserve">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mn</w:t>
            </w: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vertAlign w:val="subscript"/>
                <w:lang w:val="en-US"/>
              </w:rPr>
              <w:t>p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827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Campos-Ortega, 1985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Hartenstein, 2017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</w:tc>
      </w:tr>
      <w:tr w:rsidR="001E54AF" w:rsidRPr="001E54AF" w:rsidTr="001E54A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16"/>
              </w:rPr>
            </w:pPr>
          </w:p>
        </w:tc>
        <w:tc>
          <w:tcPr>
            <w:tcW w:w="1312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  <w:t>3</w:t>
            </w:r>
          </w:p>
        </w:tc>
        <w:tc>
          <w:tcPr>
            <w:tcW w:w="2950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abi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bn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abial segmental nerve (ln)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Posterior root of labial nerve (</w:t>
            </w: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n</w:t>
            </w: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vertAlign w:val="subscript"/>
                <w:lang w:val="en-US"/>
              </w:rPr>
              <w:t>p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827" w:type="dxa"/>
          </w:tcPr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Campos-Ortega, 1985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Hartenstein, 2017</w:t>
            </w:r>
          </w:p>
          <w:p w:rsidR="001E54AF" w:rsidRPr="001E54AF" w:rsidRDefault="001E54AF" w:rsidP="00340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Kendroud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</w:rPr>
              <w:t>, 2017</w:t>
            </w:r>
          </w:p>
        </w:tc>
      </w:tr>
      <w:tr w:rsidR="001E54AF" w:rsidRPr="001E54AF" w:rsidTr="001E5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1E54AF" w:rsidRPr="001E54AF" w:rsidRDefault="001E54AF" w:rsidP="0034027E">
            <w:pPr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Prothoracic accessory nerve (</w:t>
            </w:r>
            <w:proofErr w:type="spellStart"/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PaN</w:t>
            </w:r>
            <w:proofErr w:type="spellEnd"/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312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b/>
                <w:color w:val="000000" w:themeColor="text1"/>
                <w:sz w:val="15"/>
                <w:szCs w:val="16"/>
                <w:lang w:val="en-US"/>
              </w:rPr>
              <w:t>1</w:t>
            </w:r>
          </w:p>
        </w:tc>
        <w:tc>
          <w:tcPr>
            <w:tcW w:w="2950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Prothoracic accessory nerve (</w:t>
            </w:r>
            <w:proofErr w:type="spellStart"/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PaN</w:t>
            </w:r>
            <w:proofErr w:type="spellEnd"/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)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Prothoracic accessory nerve (</w:t>
            </w:r>
            <w:proofErr w:type="spellStart"/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PaN</w:t>
            </w:r>
            <w:proofErr w:type="spellEnd"/>
            <w:r w:rsidRPr="001E54AF">
              <w:rPr>
                <w:rFonts w:ascii="Avenir Next" w:hAnsi="Avenir Next" w:cstheme="minorHAnsi"/>
                <w:color w:val="000000" w:themeColor="text1"/>
                <w:sz w:val="15"/>
                <w:szCs w:val="16"/>
                <w:lang w:val="en-US"/>
              </w:rPr>
              <w:t>)</w:t>
            </w:r>
          </w:p>
        </w:tc>
        <w:tc>
          <w:tcPr>
            <w:tcW w:w="1827" w:type="dxa"/>
          </w:tcPr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Ludwig, 1949</w:t>
            </w:r>
          </w:p>
          <w:p w:rsidR="001E54AF" w:rsidRPr="001E54AF" w:rsidRDefault="001E54AF" w:rsidP="00340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</w:pPr>
            <w:proofErr w:type="spellStart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Schoofs</w:t>
            </w:r>
            <w:proofErr w:type="spellEnd"/>
            <w:r w:rsidRPr="001E54AF">
              <w:rPr>
                <w:rFonts w:ascii="Avenir Next" w:hAnsi="Avenir Next"/>
                <w:color w:val="000000" w:themeColor="text1"/>
                <w:sz w:val="15"/>
                <w:szCs w:val="16"/>
                <w:lang w:val="en-US"/>
              </w:rPr>
              <w:t>, 2010</w:t>
            </w:r>
          </w:p>
        </w:tc>
      </w:tr>
      <w:bookmarkEnd w:id="0"/>
    </w:tbl>
    <w:p w:rsidR="00C47DF9" w:rsidRDefault="00C47DF9"/>
    <w:sectPr w:rsidR="00C47DF9" w:rsidSect="00634B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AF"/>
    <w:rsid w:val="001E54AF"/>
    <w:rsid w:val="00520A2A"/>
    <w:rsid w:val="00634B57"/>
    <w:rsid w:val="00C4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A579CC1-D18D-0645-BF81-FD73B138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54A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1E54A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2-05T11:43:00Z</dcterms:created>
  <dcterms:modified xsi:type="dcterms:W3CDTF">2018-12-05T11:47:00Z</dcterms:modified>
</cp:coreProperties>
</file>